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. Parameter values for the evolutionary mode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3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310"/>
        <w:gridCol w:w="1146"/>
      </w:tblGrid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Original model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 (Alternative Scenarios)</w:t>
            </w:r>
          </w:p>
        </w:tc>
      </w:tr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4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γ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ι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51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6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</w:t>
              <w:tab/>
              <w:t>.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4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</w:t>
              <w:tab/>
              <w:t>.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4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</w:t>
              <w:tab/>
              <w:t>.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ε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6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</w:t>
              <w:tab/>
              <w:t>.0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4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04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ois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β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ε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ϴ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if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ϴ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in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9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ρ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ois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β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</w:t>
              <w:tab/>
              <w:t>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ex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39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" w:leader="none"/>
                <w:tab w:val="center" w:pos="491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0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1:51:00Z</dcterms:created>
  <dc:creator>Santiago</dc:creator>
  <dc:description/>
  <cp:keywords/>
  <dc:language>en-US</dc:language>
  <cp:lastModifiedBy>Maximino Aldana</cp:lastModifiedBy>
  <dcterms:modified xsi:type="dcterms:W3CDTF">2014-11-03T23:30:00Z</dcterms:modified>
  <cp:revision>6</cp:revision>
  <dc:subject/>
  <dc:title/>
</cp:coreProperties>
</file>